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3"/>
        <w:gridCol w:w="2551"/>
        <w:gridCol w:w="2610"/>
        <w:gridCol w:w="946"/>
      </w:tblGrid>
      <w:tr w:rsidR="00DB7372" w:rsidRPr="007D714B" w14:paraId="4E3BF422" w14:textId="77777777" w:rsidTr="006D0831">
        <w:trPr>
          <w:trHeight w:val="144"/>
        </w:trPr>
        <w:tc>
          <w:tcPr>
            <w:tcW w:w="0" w:type="auto"/>
            <w:gridSpan w:val="4"/>
          </w:tcPr>
          <w:p w14:paraId="4ABCF626" w14:textId="705B7666" w:rsidR="00DB7372" w:rsidRPr="00067BD8" w:rsidRDefault="001419A6" w:rsidP="00DB737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67B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upplemental Table 2: </w:t>
            </w:r>
            <w:r w:rsidR="00FF4348" w:rsidRPr="00FF43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pensity 1:1 Matched Patient Characteristics of Opioid Overdose Patients with Sickle cell disease</w:t>
            </w:r>
            <w:r w:rsidR="009E01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FF4348" w:rsidRPr="00FF43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SCD+) and Without (w/o) SCD</w:t>
            </w:r>
          </w:p>
        </w:tc>
      </w:tr>
      <w:tr w:rsidR="00DB7372" w:rsidRPr="007D714B" w14:paraId="191BC49A" w14:textId="77777777" w:rsidTr="006D0831">
        <w:trPr>
          <w:trHeight w:val="144"/>
        </w:trPr>
        <w:tc>
          <w:tcPr>
            <w:tcW w:w="0" w:type="auto"/>
            <w:hideMark/>
          </w:tcPr>
          <w:p w14:paraId="3E7D3975" w14:textId="77777777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hideMark/>
          </w:tcPr>
          <w:p w14:paraId="65121ED5" w14:textId="77777777" w:rsidR="0028138A" w:rsidRPr="001419A6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1419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/>
              </w:rPr>
              <w:t>Opioid</w:t>
            </w:r>
            <w:proofErr w:type="spellEnd"/>
            <w:r w:rsidRPr="001419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1419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/>
              </w:rPr>
              <w:t>overdose</w:t>
            </w:r>
            <w:proofErr w:type="spellEnd"/>
            <w:r w:rsidRPr="001419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/>
              </w:rPr>
              <w:t xml:space="preserve"> w/o SCD</w:t>
            </w:r>
          </w:p>
        </w:tc>
        <w:tc>
          <w:tcPr>
            <w:tcW w:w="0" w:type="auto"/>
            <w:hideMark/>
          </w:tcPr>
          <w:p w14:paraId="0335CFB6" w14:textId="77777777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pioid overdose and SCD+</w:t>
            </w:r>
          </w:p>
        </w:tc>
        <w:tc>
          <w:tcPr>
            <w:tcW w:w="0" w:type="auto"/>
            <w:hideMark/>
          </w:tcPr>
          <w:p w14:paraId="426E3609" w14:textId="77777777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DB7372" w:rsidRPr="007D714B" w14:paraId="2E8D1973" w14:textId="77777777" w:rsidTr="006D0831">
        <w:trPr>
          <w:trHeight w:val="144"/>
        </w:trPr>
        <w:tc>
          <w:tcPr>
            <w:tcW w:w="0" w:type="auto"/>
            <w:noWrap/>
            <w:hideMark/>
          </w:tcPr>
          <w:p w14:paraId="35161677" w14:textId="09E7E74B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2,630</w:t>
            </w:r>
          </w:p>
        </w:tc>
        <w:tc>
          <w:tcPr>
            <w:tcW w:w="0" w:type="auto"/>
            <w:noWrap/>
            <w:hideMark/>
          </w:tcPr>
          <w:p w14:paraId="2B689A0A" w14:textId="56682A08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 = 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315 (5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6EA3E0F" w14:textId="75216AFE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 = 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3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5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hideMark/>
          </w:tcPr>
          <w:p w14:paraId="435BA9C7" w14:textId="77777777" w:rsidR="0028138A" w:rsidRPr="00893742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3742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6D0831" w:rsidRPr="007D714B" w14:paraId="28823DF2" w14:textId="77777777" w:rsidTr="006D0831">
        <w:trPr>
          <w:trHeight w:val="144"/>
        </w:trPr>
        <w:tc>
          <w:tcPr>
            <w:tcW w:w="0" w:type="auto"/>
            <w:hideMark/>
          </w:tcPr>
          <w:p w14:paraId="7E348745" w14:textId="77777777" w:rsidR="0028138A" w:rsidRPr="0028138A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813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der (%)</w:t>
            </w:r>
          </w:p>
        </w:tc>
        <w:tc>
          <w:tcPr>
            <w:tcW w:w="0" w:type="auto"/>
            <w:hideMark/>
          </w:tcPr>
          <w:p w14:paraId="000BD256" w14:textId="0255A9E7" w:rsidR="0028138A" w:rsidRPr="0028138A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813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14:paraId="3162E082" w14:textId="464363C8" w:rsidR="0028138A" w:rsidRPr="0028138A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813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14:paraId="394BB597" w14:textId="77777777" w:rsidR="0028138A" w:rsidRPr="00893742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3742">
              <w:rPr>
                <w:rFonts w:ascii="Times New Roman" w:eastAsia="Times New Roman" w:hAnsi="Times New Roman" w:cs="Times New Roman"/>
                <w:sz w:val="24"/>
                <w:szCs w:val="24"/>
              </w:rPr>
              <w:t>0.379</w:t>
            </w:r>
          </w:p>
        </w:tc>
      </w:tr>
      <w:tr w:rsidR="006D0831" w:rsidRPr="007D714B" w14:paraId="03E144B4" w14:textId="77777777" w:rsidTr="006D0831">
        <w:trPr>
          <w:trHeight w:val="144"/>
        </w:trPr>
        <w:tc>
          <w:tcPr>
            <w:tcW w:w="0" w:type="auto"/>
            <w:noWrap/>
            <w:hideMark/>
          </w:tcPr>
          <w:p w14:paraId="278F2975" w14:textId="77777777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4E02DC29" w14:textId="439C7DF0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7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58.17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2BBC7FD" w14:textId="1D0803EE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7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54.37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38F40143" w14:textId="77777777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D0831" w:rsidRPr="007D714B" w14:paraId="6EB4C7C4" w14:textId="77777777" w:rsidTr="006D0831">
        <w:trPr>
          <w:trHeight w:val="144"/>
        </w:trPr>
        <w:tc>
          <w:tcPr>
            <w:tcW w:w="0" w:type="auto"/>
            <w:noWrap/>
            <w:hideMark/>
          </w:tcPr>
          <w:p w14:paraId="74156D4D" w14:textId="77777777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0" w:type="auto"/>
            <w:noWrap/>
            <w:hideMark/>
          </w:tcPr>
          <w:p w14:paraId="606C2B07" w14:textId="65984125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5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41.83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6D03D11" w14:textId="578B92FB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6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45.63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1DC376E4" w14:textId="77777777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D0831" w:rsidRPr="007D714B" w14:paraId="560BFEF2" w14:textId="77777777" w:rsidTr="006D0831">
        <w:trPr>
          <w:trHeight w:val="144"/>
        </w:trPr>
        <w:tc>
          <w:tcPr>
            <w:tcW w:w="0" w:type="auto"/>
            <w:hideMark/>
          </w:tcPr>
          <w:p w14:paraId="004F18B5" w14:textId="77777777" w:rsidR="0028138A" w:rsidRPr="0028138A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813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Age Years (SD)</w:t>
            </w:r>
          </w:p>
        </w:tc>
        <w:tc>
          <w:tcPr>
            <w:tcW w:w="0" w:type="auto"/>
            <w:hideMark/>
          </w:tcPr>
          <w:p w14:paraId="69E28870" w14:textId="4C4A2A86" w:rsidR="0028138A" w:rsidRPr="0028138A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813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0" w:type="auto"/>
            <w:hideMark/>
          </w:tcPr>
          <w:p w14:paraId="3577A03B" w14:textId="444749D4" w:rsidR="0028138A" w:rsidRPr="0028138A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813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0" w:type="auto"/>
            <w:hideMark/>
          </w:tcPr>
          <w:p w14:paraId="494ACFA0" w14:textId="77777777" w:rsidR="0028138A" w:rsidRPr="0028138A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813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6D0831" w:rsidRPr="007D714B" w14:paraId="4A0891C4" w14:textId="77777777" w:rsidTr="006D0831">
        <w:trPr>
          <w:trHeight w:val="144"/>
        </w:trPr>
        <w:tc>
          <w:tcPr>
            <w:tcW w:w="0" w:type="auto"/>
            <w:noWrap/>
            <w:hideMark/>
          </w:tcPr>
          <w:p w14:paraId="2540713E" w14:textId="77777777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5A89D0BA" w14:textId="60E42B9C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42.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5.0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BBFD4B0" w14:textId="194AF81D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42.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4.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594F15EA" w14:textId="77777777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D0831" w:rsidRPr="007D714B" w14:paraId="6721FA21" w14:textId="77777777" w:rsidTr="006D0831">
        <w:trPr>
          <w:trHeight w:val="144"/>
        </w:trPr>
        <w:tc>
          <w:tcPr>
            <w:tcW w:w="0" w:type="auto"/>
            <w:noWrap/>
            <w:hideMark/>
          </w:tcPr>
          <w:p w14:paraId="45CCEB49" w14:textId="77777777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6A013EDB" w14:textId="19695290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39.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3.5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C056E82" w14:textId="2DAA8240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39.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3.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676D4CA3" w14:textId="77777777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D0831" w:rsidRPr="007D714B" w14:paraId="32F5A45A" w14:textId="77777777" w:rsidTr="006D0831">
        <w:trPr>
          <w:trHeight w:val="144"/>
        </w:trPr>
        <w:tc>
          <w:tcPr>
            <w:tcW w:w="0" w:type="auto"/>
            <w:hideMark/>
          </w:tcPr>
          <w:p w14:paraId="5390D9F6" w14:textId="1D351473" w:rsidR="0028138A" w:rsidRPr="0028138A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813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</w:t>
            </w:r>
            <w:r w:rsidRPr="002813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Groups (%)</w:t>
            </w:r>
          </w:p>
        </w:tc>
        <w:tc>
          <w:tcPr>
            <w:tcW w:w="0" w:type="auto"/>
            <w:hideMark/>
          </w:tcPr>
          <w:p w14:paraId="5026CB78" w14:textId="08984538" w:rsidR="0028138A" w:rsidRPr="00893742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3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129EDCD7" w14:textId="289E16E0" w:rsidR="0028138A" w:rsidRPr="00893742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3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738AE810" w14:textId="77777777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0.634</w:t>
            </w:r>
          </w:p>
        </w:tc>
      </w:tr>
      <w:tr w:rsidR="006D0831" w:rsidRPr="007D714B" w14:paraId="220E0CF7" w14:textId="77777777" w:rsidTr="006D0831">
        <w:trPr>
          <w:trHeight w:val="144"/>
        </w:trPr>
        <w:tc>
          <w:tcPr>
            <w:tcW w:w="0" w:type="auto"/>
            <w:noWrap/>
            <w:hideMark/>
          </w:tcPr>
          <w:p w14:paraId="14AED1F6" w14:textId="77777777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6-29</w:t>
            </w:r>
          </w:p>
        </w:tc>
        <w:tc>
          <w:tcPr>
            <w:tcW w:w="0" w:type="auto"/>
            <w:noWrap/>
            <w:hideMark/>
          </w:tcPr>
          <w:p w14:paraId="15512B4E" w14:textId="20929900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3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23.57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30AF684" w14:textId="53A5719F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3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23.19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69FF886" w14:textId="77777777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D0831" w:rsidRPr="007D714B" w14:paraId="4676791C" w14:textId="77777777" w:rsidTr="006D0831">
        <w:trPr>
          <w:trHeight w:val="144"/>
        </w:trPr>
        <w:tc>
          <w:tcPr>
            <w:tcW w:w="0" w:type="auto"/>
            <w:noWrap/>
            <w:hideMark/>
          </w:tcPr>
          <w:p w14:paraId="101422DF" w14:textId="77777777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30-49</w:t>
            </w:r>
          </w:p>
        </w:tc>
        <w:tc>
          <w:tcPr>
            <w:tcW w:w="0" w:type="auto"/>
            <w:noWrap/>
            <w:hideMark/>
          </w:tcPr>
          <w:p w14:paraId="2CCD35A3" w14:textId="33046B78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6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49.05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6E7E3D4" w14:textId="26A644AD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6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48.67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791C1C4C" w14:textId="77777777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D0831" w:rsidRPr="007D714B" w14:paraId="187D7DC5" w14:textId="77777777" w:rsidTr="006D0831">
        <w:trPr>
          <w:trHeight w:val="144"/>
        </w:trPr>
        <w:tc>
          <w:tcPr>
            <w:tcW w:w="0" w:type="auto"/>
            <w:noWrap/>
            <w:hideMark/>
          </w:tcPr>
          <w:p w14:paraId="4A10F76B" w14:textId="77777777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50-69</w:t>
            </w:r>
          </w:p>
        </w:tc>
        <w:tc>
          <w:tcPr>
            <w:tcW w:w="0" w:type="auto"/>
            <w:noWrap/>
            <w:hideMark/>
          </w:tcPr>
          <w:p w14:paraId="37F59D3A" w14:textId="4B9BA599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3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22.81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912A7EB" w14:textId="2D2CB19B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3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25.48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2BC0A4C2" w14:textId="77777777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D0831" w:rsidRPr="007D714B" w14:paraId="2E86258F" w14:textId="77777777" w:rsidTr="006D0831">
        <w:trPr>
          <w:trHeight w:val="144"/>
        </w:trPr>
        <w:tc>
          <w:tcPr>
            <w:tcW w:w="0" w:type="auto"/>
            <w:noWrap/>
            <w:hideMark/>
          </w:tcPr>
          <w:p w14:paraId="214EB97F" w14:textId="77777777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&gt;=70</w:t>
            </w:r>
          </w:p>
        </w:tc>
        <w:tc>
          <w:tcPr>
            <w:tcW w:w="0" w:type="auto"/>
            <w:noWrap/>
            <w:hideMark/>
          </w:tcPr>
          <w:p w14:paraId="7B805E49" w14:textId="085DC44B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4.56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E40593F" w14:textId="0D04B343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2.66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65ACBAC6" w14:textId="77777777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D0831" w:rsidRPr="007D714B" w14:paraId="7290E5A0" w14:textId="77777777" w:rsidTr="006D0831">
        <w:trPr>
          <w:trHeight w:val="144"/>
        </w:trPr>
        <w:tc>
          <w:tcPr>
            <w:tcW w:w="0" w:type="auto"/>
            <w:hideMark/>
          </w:tcPr>
          <w:p w14:paraId="3E165D1A" w14:textId="0FA9C67F" w:rsidR="0028138A" w:rsidRPr="00893742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3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ace (%) </w:t>
            </w:r>
          </w:p>
        </w:tc>
        <w:tc>
          <w:tcPr>
            <w:tcW w:w="0" w:type="auto"/>
            <w:hideMark/>
          </w:tcPr>
          <w:p w14:paraId="106BF974" w14:textId="1ABE8F0B" w:rsidR="0028138A" w:rsidRPr="00893742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3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14:paraId="529CF519" w14:textId="00A4AFB8" w:rsidR="0028138A" w:rsidRPr="00893742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3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14:paraId="6A73ABC0" w14:textId="77777777" w:rsidR="0028138A" w:rsidRPr="00893742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3742">
              <w:rPr>
                <w:rFonts w:ascii="Times New Roman" w:eastAsia="Times New Roman" w:hAnsi="Times New Roman" w:cs="Times New Roman"/>
                <w:sz w:val="24"/>
                <w:szCs w:val="24"/>
              </w:rPr>
              <w:t>0.682</w:t>
            </w:r>
          </w:p>
        </w:tc>
      </w:tr>
      <w:tr w:rsidR="006D0831" w:rsidRPr="007D714B" w14:paraId="706D98B5" w14:textId="77777777" w:rsidTr="006D0831">
        <w:trPr>
          <w:trHeight w:val="144"/>
        </w:trPr>
        <w:tc>
          <w:tcPr>
            <w:tcW w:w="0" w:type="auto"/>
            <w:noWrap/>
            <w:hideMark/>
          </w:tcPr>
          <w:p w14:paraId="3BC61526" w14:textId="77777777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Asian or Pacific Islander</w:t>
            </w:r>
          </w:p>
        </w:tc>
        <w:tc>
          <w:tcPr>
            <w:tcW w:w="0" w:type="auto"/>
            <w:noWrap/>
            <w:hideMark/>
          </w:tcPr>
          <w:p w14:paraId="08AE0611" w14:textId="47CC232D" w:rsidR="0028138A" w:rsidRPr="007D714B" w:rsidRDefault="009E0134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*</w:t>
            </w:r>
          </w:p>
        </w:tc>
        <w:tc>
          <w:tcPr>
            <w:tcW w:w="0" w:type="auto"/>
            <w:noWrap/>
            <w:hideMark/>
          </w:tcPr>
          <w:p w14:paraId="765FC541" w14:textId="7F7F5AC7" w:rsidR="0028138A" w:rsidRPr="007D714B" w:rsidRDefault="009E0134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*</w:t>
            </w:r>
          </w:p>
        </w:tc>
        <w:tc>
          <w:tcPr>
            <w:tcW w:w="0" w:type="auto"/>
            <w:hideMark/>
          </w:tcPr>
          <w:p w14:paraId="531F3CD5" w14:textId="77777777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D0831" w:rsidRPr="007D714B" w14:paraId="59A9711F" w14:textId="77777777" w:rsidTr="006D0831">
        <w:trPr>
          <w:trHeight w:val="144"/>
        </w:trPr>
        <w:tc>
          <w:tcPr>
            <w:tcW w:w="0" w:type="auto"/>
            <w:noWrap/>
            <w:hideMark/>
          </w:tcPr>
          <w:p w14:paraId="37885615" w14:textId="77777777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0" w:type="auto"/>
            <w:noWrap/>
            <w:hideMark/>
          </w:tcPr>
          <w:p w14:paraId="3CC1E5B6" w14:textId="1E12764E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5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87.8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40B48E6" w14:textId="455154B2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8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90.11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5FF874E5" w14:textId="77777777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D0831" w:rsidRPr="007D714B" w14:paraId="29137913" w14:textId="77777777" w:rsidTr="006D0831">
        <w:trPr>
          <w:trHeight w:val="144"/>
        </w:trPr>
        <w:tc>
          <w:tcPr>
            <w:tcW w:w="0" w:type="auto"/>
            <w:noWrap/>
            <w:hideMark/>
          </w:tcPr>
          <w:p w14:paraId="54659CBC" w14:textId="77777777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0" w:type="auto"/>
            <w:noWrap/>
            <w:hideMark/>
          </w:tcPr>
          <w:p w14:paraId="3C749304" w14:textId="54F6D226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4.94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254E9D8" w14:textId="1B4C30BF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4.56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2E9BC64E" w14:textId="77777777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D0831" w:rsidRPr="007D714B" w14:paraId="117BDE8C" w14:textId="77777777" w:rsidTr="006D0831">
        <w:trPr>
          <w:trHeight w:val="144"/>
        </w:trPr>
        <w:tc>
          <w:tcPr>
            <w:tcW w:w="0" w:type="auto"/>
            <w:noWrap/>
            <w:hideMark/>
          </w:tcPr>
          <w:p w14:paraId="6B18A677" w14:textId="77777777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Native American</w:t>
            </w:r>
          </w:p>
        </w:tc>
        <w:tc>
          <w:tcPr>
            <w:tcW w:w="0" w:type="auto"/>
            <w:noWrap/>
            <w:hideMark/>
          </w:tcPr>
          <w:p w14:paraId="2A1C7EFD" w14:textId="7D6E43A5" w:rsidR="0028138A" w:rsidRPr="007D714B" w:rsidRDefault="009E0134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*</w:t>
            </w:r>
            <w:r w:rsidR="002813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1F4ACF6F" w14:textId="0A260A07" w:rsidR="0028138A" w:rsidRPr="007D714B" w:rsidRDefault="009E0134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*</w:t>
            </w:r>
          </w:p>
        </w:tc>
        <w:tc>
          <w:tcPr>
            <w:tcW w:w="0" w:type="auto"/>
            <w:hideMark/>
          </w:tcPr>
          <w:p w14:paraId="1404A6B3" w14:textId="77777777" w:rsidR="0028138A" w:rsidRPr="007D714B" w:rsidRDefault="0028138A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D0831" w:rsidRPr="007D714B" w14:paraId="3360EEAF" w14:textId="77777777" w:rsidTr="006D0831">
        <w:trPr>
          <w:trHeight w:val="144"/>
        </w:trPr>
        <w:tc>
          <w:tcPr>
            <w:tcW w:w="0" w:type="auto"/>
            <w:noWrap/>
            <w:hideMark/>
          </w:tcPr>
          <w:p w14:paraId="58155934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0" w:type="auto"/>
            <w:noWrap/>
            <w:hideMark/>
          </w:tcPr>
          <w:p w14:paraId="57E2254A" w14:textId="7D9BF883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4.18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34371E6" w14:textId="6399BF56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2.66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1D752D8B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D0831" w:rsidRPr="007D714B" w14:paraId="5890E9B1" w14:textId="77777777" w:rsidTr="006D0831">
        <w:trPr>
          <w:trHeight w:val="144"/>
        </w:trPr>
        <w:tc>
          <w:tcPr>
            <w:tcW w:w="0" w:type="auto"/>
            <w:noWrap/>
            <w:hideMark/>
          </w:tcPr>
          <w:p w14:paraId="28B18A77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0" w:type="auto"/>
            <w:noWrap/>
            <w:hideMark/>
          </w:tcPr>
          <w:p w14:paraId="7B9C7D91" w14:textId="7D84C809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3.04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69AEB8D" w14:textId="1C4E28ED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2.28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304B6C92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93742" w:rsidRPr="007D714B" w14:paraId="38BCFA79" w14:textId="77777777" w:rsidTr="006D0831">
        <w:trPr>
          <w:trHeight w:val="144"/>
        </w:trPr>
        <w:tc>
          <w:tcPr>
            <w:tcW w:w="0" w:type="auto"/>
            <w:hideMark/>
          </w:tcPr>
          <w:p w14:paraId="4A61FE2C" w14:textId="545689B9" w:rsidR="00893742" w:rsidRPr="00893742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3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an Household Income (%)</w:t>
            </w:r>
          </w:p>
        </w:tc>
        <w:tc>
          <w:tcPr>
            <w:tcW w:w="0" w:type="auto"/>
            <w:hideMark/>
          </w:tcPr>
          <w:p w14:paraId="14DDB250" w14:textId="39A7E903" w:rsidR="00893742" w:rsidRPr="00893742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3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14:paraId="787DBFC5" w14:textId="5862B63B" w:rsidR="00893742" w:rsidRPr="00893742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3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14:paraId="0B32D90A" w14:textId="77777777" w:rsidR="00893742" w:rsidRPr="00893742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3742">
              <w:rPr>
                <w:rFonts w:ascii="Times New Roman" w:eastAsia="Times New Roman" w:hAnsi="Times New Roman" w:cs="Times New Roman"/>
                <w:sz w:val="24"/>
                <w:szCs w:val="24"/>
              </w:rPr>
              <w:t>0.450</w:t>
            </w:r>
          </w:p>
        </w:tc>
      </w:tr>
      <w:tr w:rsidR="00893742" w:rsidRPr="007D714B" w14:paraId="03CD8BB4" w14:textId="77777777" w:rsidTr="006D0831">
        <w:trPr>
          <w:trHeight w:val="144"/>
        </w:trPr>
        <w:tc>
          <w:tcPr>
            <w:tcW w:w="0" w:type="auto"/>
            <w:noWrap/>
            <w:hideMark/>
          </w:tcPr>
          <w:p w14:paraId="44E1C362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&lt;=51,999</w:t>
            </w:r>
          </w:p>
        </w:tc>
        <w:tc>
          <w:tcPr>
            <w:tcW w:w="0" w:type="auto"/>
            <w:noWrap/>
            <w:hideMark/>
          </w:tcPr>
          <w:p w14:paraId="47073F3E" w14:textId="69FB0D75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7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53.99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CA575F4" w14:textId="5F403C03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7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56.65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52AAF6DE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93742" w:rsidRPr="007D714B" w14:paraId="5C24160C" w14:textId="77777777" w:rsidTr="006D0831">
        <w:trPr>
          <w:trHeight w:val="144"/>
        </w:trPr>
        <w:tc>
          <w:tcPr>
            <w:tcW w:w="0" w:type="auto"/>
            <w:noWrap/>
            <w:hideMark/>
          </w:tcPr>
          <w:p w14:paraId="7F751ED3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52K-65,999</w:t>
            </w:r>
          </w:p>
        </w:tc>
        <w:tc>
          <w:tcPr>
            <w:tcW w:w="0" w:type="auto"/>
            <w:noWrap/>
            <w:hideMark/>
          </w:tcPr>
          <w:p w14:paraId="06FCEB35" w14:textId="035C7730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3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22.81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D110EBD" w14:textId="3E4B1841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27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20.91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626F1FCE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93742" w:rsidRPr="007D714B" w14:paraId="4B3FB1C5" w14:textId="77777777" w:rsidTr="006D0831">
        <w:trPr>
          <w:trHeight w:val="144"/>
        </w:trPr>
        <w:tc>
          <w:tcPr>
            <w:tcW w:w="0" w:type="auto"/>
            <w:noWrap/>
            <w:hideMark/>
          </w:tcPr>
          <w:p w14:paraId="6F6EBFFF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66K-87,999</w:t>
            </w:r>
          </w:p>
        </w:tc>
        <w:tc>
          <w:tcPr>
            <w:tcW w:w="0" w:type="auto"/>
            <w:noWrap/>
            <w:hideMark/>
          </w:tcPr>
          <w:p w14:paraId="5405956D" w14:textId="5BC3D8AE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1.41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EF76920" w14:textId="61EE554C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8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4.07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4488B2C9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93742" w:rsidRPr="007D714B" w14:paraId="2FE6295B" w14:textId="77777777" w:rsidTr="006D0831">
        <w:trPr>
          <w:trHeight w:val="144"/>
        </w:trPr>
        <w:tc>
          <w:tcPr>
            <w:tcW w:w="0" w:type="auto"/>
            <w:noWrap/>
            <w:hideMark/>
          </w:tcPr>
          <w:p w14:paraId="6593A9DB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&gt;=88k</w:t>
            </w:r>
          </w:p>
        </w:tc>
        <w:tc>
          <w:tcPr>
            <w:tcW w:w="0" w:type="auto"/>
            <w:noWrap/>
            <w:hideMark/>
          </w:tcPr>
          <w:p w14:paraId="214DA240" w14:textId="4F99D66C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5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1.79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7E82CEF" w14:textId="0F4B1CBA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8.37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4110785C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93742" w:rsidRPr="007D714B" w14:paraId="144FAB3A" w14:textId="77777777" w:rsidTr="006D0831">
        <w:trPr>
          <w:trHeight w:val="144"/>
        </w:trPr>
        <w:tc>
          <w:tcPr>
            <w:tcW w:w="0" w:type="auto"/>
            <w:hideMark/>
          </w:tcPr>
          <w:p w14:paraId="4F0ABF1E" w14:textId="617A1D75" w:rsidR="00893742" w:rsidRPr="00893742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3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surance Status (%)</w:t>
            </w:r>
          </w:p>
        </w:tc>
        <w:tc>
          <w:tcPr>
            <w:tcW w:w="0" w:type="auto"/>
            <w:hideMark/>
          </w:tcPr>
          <w:p w14:paraId="068B2A36" w14:textId="10E02B57" w:rsidR="00893742" w:rsidRPr="00893742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3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14:paraId="3E092EC6" w14:textId="1E013E22" w:rsidR="00893742" w:rsidRPr="00893742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3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14:paraId="01542658" w14:textId="77777777" w:rsidR="00893742" w:rsidRPr="009E0134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0134">
              <w:rPr>
                <w:rFonts w:ascii="Times New Roman" w:eastAsia="Times New Roman" w:hAnsi="Times New Roman" w:cs="Times New Roman"/>
                <w:sz w:val="24"/>
                <w:szCs w:val="24"/>
              </w:rPr>
              <w:t>0.605</w:t>
            </w:r>
          </w:p>
        </w:tc>
      </w:tr>
      <w:tr w:rsidR="00893742" w:rsidRPr="007D714B" w14:paraId="27278B99" w14:textId="77777777" w:rsidTr="006D0831">
        <w:trPr>
          <w:trHeight w:val="144"/>
        </w:trPr>
        <w:tc>
          <w:tcPr>
            <w:tcW w:w="0" w:type="auto"/>
            <w:noWrap/>
            <w:hideMark/>
          </w:tcPr>
          <w:p w14:paraId="4F689ED2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Medicaid</w:t>
            </w:r>
          </w:p>
        </w:tc>
        <w:tc>
          <w:tcPr>
            <w:tcW w:w="0" w:type="auto"/>
            <w:noWrap/>
            <w:hideMark/>
          </w:tcPr>
          <w:p w14:paraId="074DFE1D" w14:textId="0D55161A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39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29.66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8E6247D" w14:textId="143D96A0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47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35.74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4012AA99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93742" w:rsidRPr="007D714B" w14:paraId="465D5E09" w14:textId="77777777" w:rsidTr="006D0831">
        <w:trPr>
          <w:trHeight w:val="144"/>
        </w:trPr>
        <w:tc>
          <w:tcPr>
            <w:tcW w:w="0" w:type="auto"/>
            <w:noWrap/>
            <w:hideMark/>
          </w:tcPr>
          <w:p w14:paraId="33232228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Medicare</w:t>
            </w:r>
          </w:p>
        </w:tc>
        <w:tc>
          <w:tcPr>
            <w:tcW w:w="0" w:type="auto"/>
            <w:noWrap/>
            <w:hideMark/>
          </w:tcPr>
          <w:p w14:paraId="30F86097" w14:textId="4AB637A8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7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53.61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CDF1247" w14:textId="19C82DED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6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48.67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04CCF847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93742" w:rsidRPr="007D714B" w14:paraId="345B3CC1" w14:textId="77777777" w:rsidTr="006D0831">
        <w:trPr>
          <w:trHeight w:val="144"/>
        </w:trPr>
        <w:tc>
          <w:tcPr>
            <w:tcW w:w="0" w:type="auto"/>
            <w:noWrap/>
            <w:hideMark/>
          </w:tcPr>
          <w:p w14:paraId="06ED597D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0" w:type="auto"/>
            <w:noWrap/>
            <w:hideMark/>
          </w:tcPr>
          <w:p w14:paraId="303D4150" w14:textId="1A51AF13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9988767" w14:textId="2F96A09C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.52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2B8F5276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93742" w:rsidRPr="007D714B" w14:paraId="4282E6C9" w14:textId="77777777" w:rsidTr="006D0831">
        <w:trPr>
          <w:trHeight w:val="144"/>
        </w:trPr>
        <w:tc>
          <w:tcPr>
            <w:tcW w:w="0" w:type="auto"/>
            <w:noWrap/>
            <w:hideMark/>
          </w:tcPr>
          <w:p w14:paraId="2B368152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Private Insurance</w:t>
            </w:r>
          </w:p>
        </w:tc>
        <w:tc>
          <w:tcPr>
            <w:tcW w:w="0" w:type="auto"/>
            <w:noWrap/>
            <w:hideMark/>
          </w:tcPr>
          <w:p w14:paraId="156A75BA" w14:textId="3CBF84AD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7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2.93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59FDEFC" w14:textId="409C4D66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1.03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513A3EAA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93742" w:rsidRPr="007D714B" w14:paraId="181EE02B" w14:textId="77777777" w:rsidTr="006D0831">
        <w:trPr>
          <w:trHeight w:val="144"/>
        </w:trPr>
        <w:tc>
          <w:tcPr>
            <w:tcW w:w="0" w:type="auto"/>
            <w:noWrap/>
            <w:hideMark/>
          </w:tcPr>
          <w:p w14:paraId="32DC7D7E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Self-pay</w:t>
            </w:r>
          </w:p>
        </w:tc>
        <w:tc>
          <w:tcPr>
            <w:tcW w:w="0" w:type="auto"/>
            <w:noWrap/>
            <w:hideMark/>
          </w:tcPr>
          <w:p w14:paraId="264D2747" w14:textId="3404F1DD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2.66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D97C330" w14:textId="47521BE5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3.04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1227B386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93742" w:rsidRPr="007D714B" w14:paraId="06D4B73E" w14:textId="77777777" w:rsidTr="006D0831">
        <w:trPr>
          <w:trHeight w:val="144"/>
        </w:trPr>
        <w:tc>
          <w:tcPr>
            <w:tcW w:w="0" w:type="auto"/>
            <w:hideMark/>
          </w:tcPr>
          <w:p w14:paraId="161AF0D6" w14:textId="25C43873" w:rsidR="00893742" w:rsidRPr="009E0134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E01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Hospital Division (%) </w:t>
            </w:r>
          </w:p>
        </w:tc>
        <w:tc>
          <w:tcPr>
            <w:tcW w:w="0" w:type="auto"/>
            <w:hideMark/>
          </w:tcPr>
          <w:p w14:paraId="71964CDA" w14:textId="6330CB48" w:rsidR="00893742" w:rsidRPr="009E0134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E01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14:paraId="1B04E7E0" w14:textId="2AEFDB31" w:rsidR="00893742" w:rsidRPr="009E0134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E01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14:paraId="26402B95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0.451</w:t>
            </w:r>
          </w:p>
        </w:tc>
      </w:tr>
      <w:tr w:rsidR="00893742" w:rsidRPr="007D714B" w14:paraId="40E3A20D" w14:textId="77777777" w:rsidTr="006D0831">
        <w:trPr>
          <w:trHeight w:val="144"/>
        </w:trPr>
        <w:tc>
          <w:tcPr>
            <w:tcW w:w="0" w:type="auto"/>
            <w:noWrap/>
            <w:hideMark/>
          </w:tcPr>
          <w:p w14:paraId="29867D46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East North Central</w:t>
            </w:r>
          </w:p>
        </w:tc>
        <w:tc>
          <w:tcPr>
            <w:tcW w:w="0" w:type="auto"/>
            <w:noWrap/>
            <w:hideMark/>
          </w:tcPr>
          <w:p w14:paraId="0C6C21A5" w14:textId="4B81F402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2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8.25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B9C0BBB" w14:textId="4A21A2FE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2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5.59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6C7ADFAB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93742" w:rsidRPr="007D714B" w14:paraId="6B3033C5" w14:textId="77777777" w:rsidTr="006D0831">
        <w:trPr>
          <w:trHeight w:val="144"/>
        </w:trPr>
        <w:tc>
          <w:tcPr>
            <w:tcW w:w="0" w:type="auto"/>
            <w:noWrap/>
            <w:hideMark/>
          </w:tcPr>
          <w:p w14:paraId="77CC9B2B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East South Central</w:t>
            </w:r>
          </w:p>
        </w:tc>
        <w:tc>
          <w:tcPr>
            <w:tcW w:w="0" w:type="auto"/>
            <w:noWrap/>
            <w:hideMark/>
          </w:tcPr>
          <w:p w14:paraId="181CC4B5" w14:textId="537AD19C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6.84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C7C0DD3" w14:textId="018AEFE4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6.08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4E2B38D5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93742" w:rsidRPr="007D714B" w14:paraId="1BBB6FC3" w14:textId="77777777" w:rsidTr="006D0831">
        <w:trPr>
          <w:trHeight w:val="144"/>
        </w:trPr>
        <w:tc>
          <w:tcPr>
            <w:tcW w:w="0" w:type="auto"/>
            <w:noWrap/>
            <w:hideMark/>
          </w:tcPr>
          <w:p w14:paraId="333EF817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Middle Atlantic</w:t>
            </w:r>
          </w:p>
        </w:tc>
        <w:tc>
          <w:tcPr>
            <w:tcW w:w="0" w:type="auto"/>
            <w:noWrap/>
            <w:hideMark/>
          </w:tcPr>
          <w:p w14:paraId="1AD6BA9A" w14:textId="29C82231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2.55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5F51CE4" w14:textId="45845A59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2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5.97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47622893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93742" w:rsidRPr="007D714B" w14:paraId="3F5FE3EE" w14:textId="77777777" w:rsidTr="006D0831">
        <w:trPr>
          <w:trHeight w:val="144"/>
        </w:trPr>
        <w:tc>
          <w:tcPr>
            <w:tcW w:w="0" w:type="auto"/>
            <w:noWrap/>
            <w:hideMark/>
          </w:tcPr>
          <w:p w14:paraId="00BB55F3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Mountain</w:t>
            </w:r>
          </w:p>
        </w:tc>
        <w:tc>
          <w:tcPr>
            <w:tcW w:w="0" w:type="auto"/>
            <w:noWrap/>
            <w:hideMark/>
          </w:tcPr>
          <w:p w14:paraId="1017FB75" w14:textId="7DD48771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4.18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DC3E46A" w14:textId="02670701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3.42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2F1E7AF5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93742" w:rsidRPr="007D714B" w14:paraId="4C64DDF6" w14:textId="77777777" w:rsidTr="006D0831">
        <w:trPr>
          <w:trHeight w:val="144"/>
        </w:trPr>
        <w:tc>
          <w:tcPr>
            <w:tcW w:w="0" w:type="auto"/>
            <w:noWrap/>
            <w:hideMark/>
          </w:tcPr>
          <w:p w14:paraId="5CB7F844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New England</w:t>
            </w:r>
          </w:p>
        </w:tc>
        <w:tc>
          <w:tcPr>
            <w:tcW w:w="0" w:type="auto"/>
            <w:noWrap/>
            <w:hideMark/>
          </w:tcPr>
          <w:p w14:paraId="042164B3" w14:textId="5D5CEB7E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2.28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5F88938" w14:textId="7C3E704C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3AB4FD44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93742" w:rsidRPr="007D714B" w14:paraId="5C3D82F4" w14:textId="77777777" w:rsidTr="006D0831">
        <w:trPr>
          <w:trHeight w:val="144"/>
        </w:trPr>
        <w:tc>
          <w:tcPr>
            <w:tcW w:w="0" w:type="auto"/>
            <w:noWrap/>
            <w:hideMark/>
          </w:tcPr>
          <w:p w14:paraId="54A4126A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Pacific</w:t>
            </w:r>
          </w:p>
        </w:tc>
        <w:tc>
          <w:tcPr>
            <w:tcW w:w="0" w:type="auto"/>
            <w:noWrap/>
            <w:hideMark/>
          </w:tcPr>
          <w:p w14:paraId="3C215AEB" w14:textId="50C31AE9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7.6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A1A3BA3" w14:textId="4EE6830D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7.6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7B6E9455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93742" w:rsidRPr="007D714B" w14:paraId="21DC0214" w14:textId="77777777" w:rsidTr="006D0831">
        <w:trPr>
          <w:trHeight w:val="144"/>
        </w:trPr>
        <w:tc>
          <w:tcPr>
            <w:tcW w:w="0" w:type="auto"/>
            <w:noWrap/>
            <w:hideMark/>
          </w:tcPr>
          <w:p w14:paraId="3ED5B111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South Atlantic</w:t>
            </w:r>
          </w:p>
        </w:tc>
        <w:tc>
          <w:tcPr>
            <w:tcW w:w="0" w:type="auto"/>
            <w:noWrap/>
            <w:hideMark/>
          </w:tcPr>
          <w:p w14:paraId="62FBFE14" w14:textId="67EC4A30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4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34.98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05A6A1C" w14:textId="70643231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4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33.84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77A5773B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93742" w:rsidRPr="007D714B" w14:paraId="20DF3A3B" w14:textId="77777777" w:rsidTr="006D0831">
        <w:trPr>
          <w:trHeight w:val="144"/>
        </w:trPr>
        <w:tc>
          <w:tcPr>
            <w:tcW w:w="0" w:type="auto"/>
            <w:noWrap/>
            <w:hideMark/>
          </w:tcPr>
          <w:p w14:paraId="1048859F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West North Central</w:t>
            </w:r>
          </w:p>
        </w:tc>
        <w:tc>
          <w:tcPr>
            <w:tcW w:w="0" w:type="auto"/>
            <w:noWrap/>
            <w:hideMark/>
          </w:tcPr>
          <w:p w14:paraId="720D87C0" w14:textId="6EE702B4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2.28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E8CD652" w14:textId="7ED5EFF9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6.46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2C06EDD8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93742" w:rsidRPr="007D714B" w14:paraId="75FD2D91" w14:textId="77777777" w:rsidTr="006D0831">
        <w:trPr>
          <w:trHeight w:val="144"/>
        </w:trPr>
        <w:tc>
          <w:tcPr>
            <w:tcW w:w="0" w:type="auto"/>
            <w:noWrap/>
            <w:hideMark/>
          </w:tcPr>
          <w:p w14:paraId="2EC9BD34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West South Central</w:t>
            </w:r>
          </w:p>
        </w:tc>
        <w:tc>
          <w:tcPr>
            <w:tcW w:w="0" w:type="auto"/>
            <w:noWrap/>
            <w:hideMark/>
          </w:tcPr>
          <w:p w14:paraId="325C0BB1" w14:textId="2F5FA97B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1.03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379BFF6" w14:textId="03F5915B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9.13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70C5F963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93742" w:rsidRPr="007D714B" w14:paraId="400E0E84" w14:textId="77777777" w:rsidTr="006D0831">
        <w:trPr>
          <w:trHeight w:val="144"/>
        </w:trPr>
        <w:tc>
          <w:tcPr>
            <w:tcW w:w="0" w:type="auto"/>
            <w:hideMark/>
          </w:tcPr>
          <w:p w14:paraId="1477606E" w14:textId="196B42A9" w:rsidR="00893742" w:rsidRPr="00893742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3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Hospital </w:t>
            </w:r>
            <w:proofErr w:type="spellStart"/>
            <w:r w:rsidRPr="00893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edsize</w:t>
            </w:r>
            <w:proofErr w:type="spellEnd"/>
            <w:r w:rsidRPr="00893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1C1E3AF1" w14:textId="17E051FE" w:rsidR="00893742" w:rsidRPr="00893742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 (</w:t>
            </w:r>
            <w:r w:rsidRPr="00893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66E7237F" w14:textId="594A1667" w:rsidR="00893742" w:rsidRPr="00893742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 (</w:t>
            </w:r>
            <w:r w:rsidRPr="00893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4C49A364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0.580</w:t>
            </w:r>
          </w:p>
        </w:tc>
      </w:tr>
      <w:tr w:rsidR="00893742" w:rsidRPr="007D714B" w14:paraId="3AAED71F" w14:textId="77777777" w:rsidTr="006D0831">
        <w:trPr>
          <w:trHeight w:val="144"/>
        </w:trPr>
        <w:tc>
          <w:tcPr>
            <w:tcW w:w="0" w:type="auto"/>
            <w:noWrap/>
            <w:hideMark/>
          </w:tcPr>
          <w:p w14:paraId="764FB9F6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0" w:type="auto"/>
            <w:noWrap/>
            <w:hideMark/>
          </w:tcPr>
          <w:p w14:paraId="2A8BB92B" w14:textId="4B010B52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7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55.51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FBDB7E4" w14:textId="0776C7B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7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55.13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0C447E52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93742" w:rsidRPr="007D714B" w14:paraId="51C22EC1" w14:textId="77777777" w:rsidTr="006D0831">
        <w:trPr>
          <w:trHeight w:val="144"/>
        </w:trPr>
        <w:tc>
          <w:tcPr>
            <w:tcW w:w="0" w:type="auto"/>
            <w:noWrap/>
            <w:hideMark/>
          </w:tcPr>
          <w:p w14:paraId="607F971A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0F2F31AA" w14:textId="021C25EE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39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30.04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69FED29" w14:textId="72D86376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3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27.38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705A42D1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93742" w:rsidRPr="007D714B" w14:paraId="68F29169" w14:textId="77777777" w:rsidTr="006D0831">
        <w:trPr>
          <w:trHeight w:val="144"/>
        </w:trPr>
        <w:tc>
          <w:tcPr>
            <w:tcW w:w="0" w:type="auto"/>
            <w:noWrap/>
            <w:hideMark/>
          </w:tcPr>
          <w:p w14:paraId="2188926F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0" w:type="auto"/>
            <w:noWrap/>
            <w:hideMark/>
          </w:tcPr>
          <w:p w14:paraId="67111AA6" w14:textId="0CE7C679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9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4.45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79D0F9A" w14:textId="726C979B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2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7.49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2F6C4DD4" w14:textId="77777777" w:rsidR="00893742" w:rsidRPr="007D714B" w:rsidRDefault="0089374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B7372" w:rsidRPr="007D714B" w14:paraId="30EFD5DE" w14:textId="77777777" w:rsidTr="006D0831">
        <w:trPr>
          <w:trHeight w:val="144"/>
        </w:trPr>
        <w:tc>
          <w:tcPr>
            <w:tcW w:w="0" w:type="auto"/>
            <w:hideMark/>
          </w:tcPr>
          <w:p w14:paraId="3FAADA8B" w14:textId="0DD76BF2" w:rsidR="00DB7372" w:rsidRPr="00DB7372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B7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Hospital Teaching Status (%) </w:t>
            </w:r>
          </w:p>
        </w:tc>
        <w:tc>
          <w:tcPr>
            <w:tcW w:w="0" w:type="auto"/>
            <w:hideMark/>
          </w:tcPr>
          <w:p w14:paraId="3A108E22" w14:textId="14892847" w:rsidR="00DB7372" w:rsidRPr="00DB7372" w:rsidRDefault="006D0831" w:rsidP="00DB737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DB7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DB7372" w:rsidRPr="00DB7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0" w:type="auto"/>
            <w:hideMark/>
          </w:tcPr>
          <w:p w14:paraId="5BFBB5BD" w14:textId="242166D3" w:rsidR="00DB7372" w:rsidRPr="00DB7372" w:rsidRDefault="006D0831" w:rsidP="00DB737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DB7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DB7372" w:rsidRPr="00DB7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0" w:type="auto"/>
            <w:hideMark/>
          </w:tcPr>
          <w:p w14:paraId="627801F4" w14:textId="77777777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0.785</w:t>
            </w:r>
          </w:p>
        </w:tc>
      </w:tr>
      <w:tr w:rsidR="00DB7372" w:rsidRPr="007D714B" w14:paraId="1F0D081A" w14:textId="77777777" w:rsidTr="006D0831">
        <w:trPr>
          <w:trHeight w:val="144"/>
        </w:trPr>
        <w:tc>
          <w:tcPr>
            <w:tcW w:w="0" w:type="auto"/>
            <w:noWrap/>
            <w:hideMark/>
          </w:tcPr>
          <w:p w14:paraId="7BEC7286" w14:textId="77777777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0" w:type="auto"/>
            <w:noWrap/>
            <w:hideMark/>
          </w:tcPr>
          <w:p w14:paraId="46516002" w14:textId="32B5CD7A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D688DCD" w14:textId="424E7195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2.66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3F14E11E" w14:textId="77777777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B7372" w:rsidRPr="007D714B" w14:paraId="361358E9" w14:textId="77777777" w:rsidTr="006D0831">
        <w:trPr>
          <w:trHeight w:val="144"/>
        </w:trPr>
        <w:tc>
          <w:tcPr>
            <w:tcW w:w="0" w:type="auto"/>
            <w:noWrap/>
            <w:hideMark/>
          </w:tcPr>
          <w:p w14:paraId="51FC9CDE" w14:textId="77777777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Urban nonteaching</w:t>
            </w:r>
          </w:p>
        </w:tc>
        <w:tc>
          <w:tcPr>
            <w:tcW w:w="0" w:type="auto"/>
            <w:noWrap/>
            <w:hideMark/>
          </w:tcPr>
          <w:p w14:paraId="18F04B64" w14:textId="039890AA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2.17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3325002" w14:textId="1798219E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1.03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3C341B98" w14:textId="77777777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B7372" w:rsidRPr="007D714B" w14:paraId="3E3215F7" w14:textId="77777777" w:rsidTr="006D0831">
        <w:trPr>
          <w:trHeight w:val="144"/>
        </w:trPr>
        <w:tc>
          <w:tcPr>
            <w:tcW w:w="0" w:type="auto"/>
            <w:noWrap/>
            <w:hideMark/>
          </w:tcPr>
          <w:p w14:paraId="1F46A017" w14:textId="77777777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Urban teaching</w:t>
            </w:r>
          </w:p>
        </w:tc>
        <w:tc>
          <w:tcPr>
            <w:tcW w:w="0" w:type="auto"/>
            <w:noWrap/>
            <w:hideMark/>
          </w:tcPr>
          <w:p w14:paraId="67CB51AB" w14:textId="5C2AF9A5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85.93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C50FAD3" w14:textId="5FCEB239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86.31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09B34A32" w14:textId="77777777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B7372" w:rsidRPr="007D714B" w14:paraId="4025DBF7" w14:textId="77777777" w:rsidTr="006D0831">
        <w:trPr>
          <w:trHeight w:val="144"/>
        </w:trPr>
        <w:tc>
          <w:tcPr>
            <w:tcW w:w="0" w:type="auto"/>
            <w:hideMark/>
          </w:tcPr>
          <w:p w14:paraId="77B29EC9" w14:textId="3474E4F3" w:rsidR="00DB7372" w:rsidRPr="00DB7372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B7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omorbidities (%) </w:t>
            </w:r>
          </w:p>
        </w:tc>
        <w:tc>
          <w:tcPr>
            <w:tcW w:w="0" w:type="auto"/>
            <w:hideMark/>
          </w:tcPr>
          <w:p w14:paraId="19245127" w14:textId="7C59CCA8" w:rsidR="00DB7372" w:rsidRPr="00DB7372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B7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14:paraId="2CC94FA4" w14:textId="1EE78C2C" w:rsidR="00DB7372" w:rsidRPr="00DB7372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B73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0" w:type="auto"/>
          </w:tcPr>
          <w:p w14:paraId="42011F98" w14:textId="6DAA865A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B7372" w:rsidRPr="007D714B" w14:paraId="0095F9D6" w14:textId="77777777" w:rsidTr="006D0831">
        <w:trPr>
          <w:trHeight w:val="144"/>
        </w:trPr>
        <w:tc>
          <w:tcPr>
            <w:tcW w:w="0" w:type="auto"/>
            <w:hideMark/>
          </w:tcPr>
          <w:p w14:paraId="07747318" w14:textId="77777777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0" w:type="auto"/>
            <w:noWrap/>
            <w:hideMark/>
          </w:tcPr>
          <w:p w14:paraId="794191FE" w14:textId="77B805A1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58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44.11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9F8E112" w14:textId="08ACE54E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55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42.21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3BDF4CE6" w14:textId="77777777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0.660</w:t>
            </w:r>
          </w:p>
        </w:tc>
      </w:tr>
      <w:tr w:rsidR="00DB7372" w:rsidRPr="007D714B" w14:paraId="2F9A1611" w14:textId="77777777" w:rsidTr="006D0831">
        <w:trPr>
          <w:trHeight w:val="144"/>
        </w:trPr>
        <w:tc>
          <w:tcPr>
            <w:tcW w:w="0" w:type="auto"/>
            <w:hideMark/>
          </w:tcPr>
          <w:p w14:paraId="149E37E6" w14:textId="77777777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(2)</w:t>
            </w:r>
          </w:p>
        </w:tc>
        <w:tc>
          <w:tcPr>
            <w:tcW w:w="0" w:type="auto"/>
            <w:noWrap/>
            <w:hideMark/>
          </w:tcPr>
          <w:p w14:paraId="044CD3BD" w14:textId="69BCF7C2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2.55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3ACC833" w14:textId="79C4A9A4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8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4.07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6688F7DF" w14:textId="77777777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0.608</w:t>
            </w:r>
          </w:p>
        </w:tc>
      </w:tr>
      <w:tr w:rsidR="00DB7372" w:rsidRPr="007D714B" w14:paraId="10A3D7EA" w14:textId="77777777" w:rsidTr="006D0831">
        <w:trPr>
          <w:trHeight w:val="144"/>
        </w:trPr>
        <w:tc>
          <w:tcPr>
            <w:tcW w:w="0" w:type="auto"/>
            <w:hideMark/>
          </w:tcPr>
          <w:p w14:paraId="454D697C" w14:textId="77777777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Cancer (5)</w:t>
            </w:r>
          </w:p>
        </w:tc>
        <w:tc>
          <w:tcPr>
            <w:tcW w:w="0" w:type="auto"/>
            <w:noWrap/>
            <w:hideMark/>
          </w:tcPr>
          <w:p w14:paraId="077F3A09" w14:textId="1179BA80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3.04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E1DFBE7" w14:textId="049F9931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2.66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7F5590E0" w14:textId="77777777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0.793</w:t>
            </w:r>
          </w:p>
        </w:tc>
      </w:tr>
      <w:tr w:rsidR="00DB7372" w:rsidRPr="007D714B" w14:paraId="78836683" w14:textId="77777777" w:rsidTr="006D0831">
        <w:trPr>
          <w:trHeight w:val="144"/>
        </w:trPr>
        <w:tc>
          <w:tcPr>
            <w:tcW w:w="0" w:type="auto"/>
            <w:hideMark/>
          </w:tcPr>
          <w:p w14:paraId="789EED44" w14:textId="77777777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0" w:type="auto"/>
            <w:noWrap/>
            <w:hideMark/>
          </w:tcPr>
          <w:p w14:paraId="41B0AD44" w14:textId="05F47EFE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9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4.83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39B469B" w14:textId="65302F9D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8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3.69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26F0A1FE" w14:textId="77777777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0.708</w:t>
            </w:r>
          </w:p>
        </w:tc>
      </w:tr>
      <w:tr w:rsidR="00DB7372" w:rsidRPr="007D714B" w14:paraId="3558B437" w14:textId="77777777" w:rsidTr="006D0831">
        <w:trPr>
          <w:trHeight w:val="144"/>
        </w:trPr>
        <w:tc>
          <w:tcPr>
            <w:tcW w:w="0" w:type="auto"/>
            <w:hideMark/>
          </w:tcPr>
          <w:p w14:paraId="6400963D" w14:textId="77777777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Cannabis Use</w:t>
            </w:r>
          </w:p>
        </w:tc>
        <w:tc>
          <w:tcPr>
            <w:tcW w:w="0" w:type="auto"/>
            <w:noWrap/>
            <w:hideMark/>
          </w:tcPr>
          <w:p w14:paraId="17D7254A" w14:textId="0FB89C7C" w:rsidR="00DB7372" w:rsidRPr="007D714B" w:rsidRDefault="00DB7372" w:rsidP="00DB7372">
            <w:pPr>
              <w:tabs>
                <w:tab w:val="center" w:pos="142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0.27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4D84002" w14:textId="6A554B21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9.13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171C5795" w14:textId="77777777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0.658</w:t>
            </w:r>
          </w:p>
        </w:tc>
      </w:tr>
      <w:tr w:rsidR="00DB7372" w:rsidRPr="007D714B" w14:paraId="78D3E9D4" w14:textId="77777777" w:rsidTr="006D0831">
        <w:trPr>
          <w:trHeight w:val="144"/>
        </w:trPr>
        <w:tc>
          <w:tcPr>
            <w:tcW w:w="0" w:type="auto"/>
            <w:hideMark/>
          </w:tcPr>
          <w:p w14:paraId="27066797" w14:textId="77777777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0" w:type="auto"/>
            <w:noWrap/>
            <w:hideMark/>
          </w:tcPr>
          <w:p w14:paraId="70C02046" w14:textId="3857FC17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5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38.4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E0DBDAA" w14:textId="6477FDED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5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41.83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6031FD6B" w14:textId="77777777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0.423</w:t>
            </w:r>
          </w:p>
        </w:tc>
      </w:tr>
      <w:tr w:rsidR="00DB7372" w:rsidRPr="007D714B" w14:paraId="056B6FCC" w14:textId="77777777" w:rsidTr="006D0831">
        <w:trPr>
          <w:trHeight w:val="144"/>
        </w:trPr>
        <w:tc>
          <w:tcPr>
            <w:tcW w:w="0" w:type="auto"/>
            <w:hideMark/>
          </w:tcPr>
          <w:p w14:paraId="74BE62CC" w14:textId="77777777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0" w:type="auto"/>
            <w:noWrap/>
            <w:hideMark/>
          </w:tcPr>
          <w:p w14:paraId="464E57BE" w14:textId="226EDD4B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D98AEC8" w14:textId="450ED115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2.66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3575DB51" w14:textId="77777777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0.559</w:t>
            </w:r>
          </w:p>
        </w:tc>
      </w:tr>
      <w:tr w:rsidR="00DB7372" w:rsidRPr="007D714B" w14:paraId="16C6FC48" w14:textId="77777777" w:rsidTr="006D0831">
        <w:trPr>
          <w:trHeight w:val="144"/>
        </w:trPr>
        <w:tc>
          <w:tcPr>
            <w:tcW w:w="0" w:type="auto"/>
            <w:hideMark/>
          </w:tcPr>
          <w:p w14:paraId="05AC8F86" w14:textId="77777777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Chronic Pulmonary Disease</w:t>
            </w:r>
          </w:p>
        </w:tc>
        <w:tc>
          <w:tcPr>
            <w:tcW w:w="0" w:type="auto"/>
            <w:noWrap/>
            <w:hideMark/>
          </w:tcPr>
          <w:p w14:paraId="5DA10BE0" w14:textId="122C3F0B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3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27.38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F5B6F82" w14:textId="47D80399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3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25.86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71D1C031" w14:textId="77777777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0.693</w:t>
            </w:r>
          </w:p>
        </w:tc>
      </w:tr>
      <w:tr w:rsidR="00DB7372" w:rsidRPr="007D714B" w14:paraId="509A4718" w14:textId="77777777" w:rsidTr="006D0831">
        <w:trPr>
          <w:trHeight w:val="144"/>
        </w:trPr>
        <w:tc>
          <w:tcPr>
            <w:tcW w:w="0" w:type="auto"/>
            <w:hideMark/>
          </w:tcPr>
          <w:p w14:paraId="6AC91FF5" w14:textId="77777777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Hypothyroidism</w:t>
            </w:r>
          </w:p>
        </w:tc>
        <w:tc>
          <w:tcPr>
            <w:tcW w:w="0" w:type="auto"/>
            <w:noWrap/>
            <w:hideMark/>
          </w:tcPr>
          <w:p w14:paraId="519EFA7C" w14:textId="467B56B2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5.7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DD00DEB" w14:textId="60AF8040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5.32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51B2BA1A" w14:textId="77777777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0.848</w:t>
            </w:r>
          </w:p>
        </w:tc>
      </w:tr>
      <w:tr w:rsidR="00DB7372" w:rsidRPr="007D714B" w14:paraId="0ADA81DB" w14:textId="77777777" w:rsidTr="006D0831">
        <w:trPr>
          <w:trHeight w:val="144"/>
        </w:trPr>
        <w:tc>
          <w:tcPr>
            <w:tcW w:w="0" w:type="auto"/>
            <w:hideMark/>
          </w:tcPr>
          <w:p w14:paraId="49A640C8" w14:textId="77777777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Autoimmune</w:t>
            </w:r>
          </w:p>
        </w:tc>
        <w:tc>
          <w:tcPr>
            <w:tcW w:w="0" w:type="auto"/>
            <w:noWrap/>
            <w:hideMark/>
          </w:tcPr>
          <w:p w14:paraId="23523E74" w14:textId="04B9D25E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3.42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2354650" w14:textId="41EDF3D1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70D7335E" w14:textId="77777777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0.815</w:t>
            </w:r>
          </w:p>
        </w:tc>
      </w:tr>
      <w:tr w:rsidR="00DB7372" w:rsidRPr="007D714B" w14:paraId="3D36A3C0" w14:textId="77777777" w:rsidTr="006D0831">
        <w:trPr>
          <w:trHeight w:val="144"/>
        </w:trPr>
        <w:tc>
          <w:tcPr>
            <w:tcW w:w="0" w:type="auto"/>
            <w:hideMark/>
          </w:tcPr>
          <w:p w14:paraId="7BB466D4" w14:textId="77777777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0" w:type="auto"/>
            <w:noWrap/>
            <w:hideMark/>
          </w:tcPr>
          <w:p w14:paraId="0627A419" w14:textId="67C8229C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3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25.48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46CA271" w14:textId="1DEDAC0B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3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22.81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66A0ADC1" w14:textId="77777777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0.476</w:t>
            </w:r>
          </w:p>
        </w:tc>
      </w:tr>
      <w:tr w:rsidR="00DB7372" w:rsidRPr="007D714B" w14:paraId="130775BE" w14:textId="77777777" w:rsidTr="006D0831">
        <w:trPr>
          <w:trHeight w:val="144"/>
        </w:trPr>
        <w:tc>
          <w:tcPr>
            <w:tcW w:w="0" w:type="auto"/>
            <w:hideMark/>
          </w:tcPr>
          <w:p w14:paraId="7434C008" w14:textId="77777777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AIDS</w:t>
            </w:r>
          </w:p>
        </w:tc>
        <w:tc>
          <w:tcPr>
            <w:tcW w:w="0" w:type="auto"/>
            <w:noWrap/>
            <w:hideMark/>
          </w:tcPr>
          <w:p w14:paraId="7A9D036A" w14:textId="03E498F0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B5770CD" w14:textId="38A7F1A2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548F283C" w14:textId="77777777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0.476</w:t>
            </w:r>
          </w:p>
        </w:tc>
      </w:tr>
      <w:tr w:rsidR="00DB7372" w:rsidRPr="007D714B" w14:paraId="1B9E9718" w14:textId="77777777" w:rsidTr="006D0831">
        <w:trPr>
          <w:trHeight w:val="144"/>
        </w:trPr>
        <w:tc>
          <w:tcPr>
            <w:tcW w:w="0" w:type="auto"/>
            <w:hideMark/>
          </w:tcPr>
          <w:p w14:paraId="203CBBBD" w14:textId="77777777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0" w:type="auto"/>
            <w:noWrap/>
            <w:hideMark/>
          </w:tcPr>
          <w:p w14:paraId="3C52DD9A" w14:textId="73CBCFA1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70C4C4F" w14:textId="66A3E57E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6DD83CBA" w14:textId="77777777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DB7372" w:rsidRPr="007D714B" w14:paraId="3C24B02D" w14:textId="77777777" w:rsidTr="006D0831">
        <w:trPr>
          <w:trHeight w:val="144"/>
        </w:trPr>
        <w:tc>
          <w:tcPr>
            <w:tcW w:w="0" w:type="auto"/>
            <w:hideMark/>
          </w:tcPr>
          <w:p w14:paraId="2E17405F" w14:textId="77777777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Homeless</w:t>
            </w:r>
          </w:p>
        </w:tc>
        <w:tc>
          <w:tcPr>
            <w:tcW w:w="0" w:type="auto"/>
            <w:noWrap/>
            <w:hideMark/>
          </w:tcPr>
          <w:p w14:paraId="12AB3866" w14:textId="6CE94647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45B187F" w14:textId="4C39F61F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1.52</w:t>
            </w:r>
            <w:r w:rsidR="001419A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65C7C6DB" w14:textId="77777777" w:rsidR="00DB7372" w:rsidRPr="007D714B" w:rsidRDefault="00DB7372" w:rsidP="00DB7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14B">
              <w:rPr>
                <w:rFonts w:ascii="Times New Roman" w:eastAsia="Times New Roman" w:hAnsi="Times New Roman" w:cs="Times New Roman"/>
                <w:sz w:val="24"/>
                <w:szCs w:val="24"/>
              </w:rPr>
              <w:t>0.737</w:t>
            </w:r>
          </w:p>
        </w:tc>
      </w:tr>
    </w:tbl>
    <w:p w14:paraId="71338982" w14:textId="77777777" w:rsidR="00E522AE" w:rsidRDefault="00E522AE"/>
    <w:p w14:paraId="7A2565BC" w14:textId="74A3FC92" w:rsidR="009E0134" w:rsidRPr="009E0134" w:rsidRDefault="009E0134" w:rsidP="009E0134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14A34">
        <w:rPr>
          <w:rFonts w:ascii="Times New Roman" w:eastAsia="Calibri" w:hAnsi="Times New Roman" w:cs="Times New Roman"/>
          <w:sz w:val="24"/>
          <w:szCs w:val="24"/>
        </w:rPr>
        <w:t xml:space="preserve">* Adjusted for Age, Hospital bed-size, Race, Gender, Hospital location, Hospital teaching status, Hospital region, Median household income, Expected primary payer (insurance status), </w:t>
      </w:r>
      <w:proofErr w:type="spellStart"/>
      <w:r w:rsidRPr="00614A34">
        <w:rPr>
          <w:rFonts w:ascii="Times New Roman" w:eastAsia="Calibri" w:hAnsi="Times New Roman" w:cs="Times New Roman"/>
          <w:sz w:val="24"/>
          <w:szCs w:val="24"/>
        </w:rPr>
        <w:t>Elixhauser</w:t>
      </w:r>
      <w:proofErr w:type="spellEnd"/>
      <w:r w:rsidRPr="00614A34">
        <w:rPr>
          <w:rFonts w:ascii="Times New Roman" w:eastAsia="Calibri" w:hAnsi="Times New Roman" w:cs="Times New Roman"/>
          <w:sz w:val="24"/>
          <w:szCs w:val="24"/>
        </w:rPr>
        <w:t xml:space="preserve"> comorbidities.</w:t>
      </w:r>
    </w:p>
    <w:p w14:paraId="5BC58E20" w14:textId="2953425B" w:rsidR="009E0134" w:rsidRDefault="009E0134" w:rsidP="009E0134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*</w:t>
      </w:r>
      <w:r w:rsidRPr="00DD339F">
        <w:rPr>
          <w:rFonts w:ascii="Times New Roman" w:eastAsia="Times New Roman" w:hAnsi="Times New Roman" w:cs="Times New Roman"/>
          <w:bCs/>
          <w:sz w:val="24"/>
          <w:szCs w:val="24"/>
        </w:rPr>
        <w:t>AIDS: Acute immunodeficiency syndrome; HTN: Hypertension; SCD: Sickle cell disease.</w:t>
      </w:r>
    </w:p>
    <w:p w14:paraId="44EA4069" w14:textId="77777777" w:rsidR="009E0134" w:rsidRPr="00DD339F" w:rsidRDefault="009E0134" w:rsidP="009E0134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>* X: Too small to report per NIS data.</w:t>
      </w:r>
    </w:p>
    <w:p w14:paraId="0D3C423B" w14:textId="77777777" w:rsidR="009E0134" w:rsidRDefault="009E0134"/>
    <w:sectPr w:rsidR="009E01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38A"/>
    <w:rsid w:val="00067BD8"/>
    <w:rsid w:val="001419A6"/>
    <w:rsid w:val="0028138A"/>
    <w:rsid w:val="002C0A9D"/>
    <w:rsid w:val="006D0831"/>
    <w:rsid w:val="00893742"/>
    <w:rsid w:val="008C1C7E"/>
    <w:rsid w:val="009A3E48"/>
    <w:rsid w:val="009D0475"/>
    <w:rsid w:val="009E0134"/>
    <w:rsid w:val="00DB7372"/>
    <w:rsid w:val="00E522AE"/>
    <w:rsid w:val="00FF4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5E55B"/>
  <w15:chartTrackingRefBased/>
  <w15:docId w15:val="{65322210-9DC2-41FE-BE55-D88C0712D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38A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138A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6D083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6D083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7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Swan</dc:creator>
  <cp:keywords/>
  <dc:description/>
  <cp:lastModifiedBy>Oscar Felipe Borja Montes</cp:lastModifiedBy>
  <cp:revision>4</cp:revision>
  <dcterms:created xsi:type="dcterms:W3CDTF">2024-12-24T00:56:00Z</dcterms:created>
  <dcterms:modified xsi:type="dcterms:W3CDTF">2024-12-24T01:21:00Z</dcterms:modified>
</cp:coreProperties>
</file>